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2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1066"/>
        <w:gridCol w:w="1620"/>
        <w:gridCol w:w="810"/>
        <w:gridCol w:w="1080"/>
        <w:gridCol w:w="2545"/>
      </w:tblGrid>
      <w:tr>
        <w:trPr>
          <w:trHeight w:val="255" w:hRule="atLeast"/>
        </w:trPr>
        <w:tc>
          <w:tcPr>
            <w:tcW w:w="8227" w:type="dxa"/>
            <w:gridSpan w:val="6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ics Specimens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men ID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ring Condi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ection Date, 20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t #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Site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sz w:val="18"/>
                <w:szCs w:val="18"/>
              </w:rPr>
              <w:t>Excluded because</w:t>
            </w:r>
            <w:bookmarkEnd w:id="0"/>
            <w:bookmarkEnd w:id="1"/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Ju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w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Ju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w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Ju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w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Ju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w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Ju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w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Ju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w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-Ju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w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-Ju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w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-Ju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w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Ju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son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Ju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son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graded RNA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Ju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son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graded RNA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J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Ju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w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J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Ju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w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J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Ju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w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K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Ju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w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Au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son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1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Au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son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larva, data outlier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1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Au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son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larva, data outlier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Q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Au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son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graded RNA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Q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Au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son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Au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son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227" w:type="dxa"/>
            <w:gridSpan w:val="6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mics Specimens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men ID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ring Condi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ection Date, 2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t #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Site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ded because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-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Ju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son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-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Ju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son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-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Ju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son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-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Ju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son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-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Ju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son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chnical problems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Ju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son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-Ju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son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-Ju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son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-Ju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son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chnical problems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-Ju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son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-Ju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son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-Ju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son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17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15:10:00Z</dcterms:created>
  <dc:creator>Grozinger Lab</dc:creator>
  <dc:description/>
  <cp:keywords/>
  <dc:language>en-US</dc:language>
  <cp:lastModifiedBy>Jim</cp:lastModifiedBy>
  <cp:lastPrinted>2010-04-04T15:58:00Z</cp:lastPrinted>
  <dcterms:modified xsi:type="dcterms:W3CDTF">2010-04-28T20:49:00Z</dcterms:modified>
  <cp:revision>5</cp:revision>
  <dc:subject/>
  <dc:title>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